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DA1DA1" w14:textId="6ED7DD42" w:rsidR="005C082F" w:rsidRPr="00696BD8" w:rsidRDefault="005C082F" w:rsidP="00696BD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696BD8">
        <w:rPr>
          <w:rFonts w:ascii="Arial" w:hAnsi="Arial" w:cs="Arial"/>
          <w:b/>
          <w:sz w:val="22"/>
          <w:szCs w:val="22"/>
          <w:lang w:val="en-US"/>
        </w:rPr>
        <w:t>Table S1</w:t>
      </w:r>
      <w:r w:rsidR="00FA6FDE" w:rsidRPr="00696BD8">
        <w:rPr>
          <w:rFonts w:ascii="Arial" w:hAnsi="Arial" w:cs="Arial"/>
          <w:b/>
          <w:sz w:val="22"/>
          <w:szCs w:val="22"/>
          <w:lang w:val="en-US"/>
        </w:rPr>
        <w:t>.</w:t>
      </w:r>
      <w:r w:rsidR="00FA6FDE" w:rsidRPr="00696BD8">
        <w:rPr>
          <w:rFonts w:ascii="Arial" w:hAnsi="Arial" w:cs="Arial"/>
          <w:sz w:val="22"/>
          <w:szCs w:val="22"/>
          <w:lang w:val="en-US"/>
        </w:rPr>
        <w:t xml:space="preserve"> </w:t>
      </w:r>
      <w:bookmarkStart w:id="0" w:name="_GoBack"/>
      <w:bookmarkEnd w:id="0"/>
    </w:p>
    <w:p w14:paraId="1604DC0D" w14:textId="77777777" w:rsidR="00FA6FDE" w:rsidRPr="00696BD8" w:rsidRDefault="00FA6FDE" w:rsidP="00696BD8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10342" w:type="dxa"/>
        <w:tblInd w:w="-5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4536"/>
        <w:gridCol w:w="4459"/>
      </w:tblGrid>
      <w:tr w:rsidR="005C082F" w:rsidRPr="00003E83" w14:paraId="64074D62" w14:textId="77777777" w:rsidTr="005C082F">
        <w:trPr>
          <w:trHeight w:val="320"/>
        </w:trPr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6C1A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Primers</w:t>
            </w:r>
            <w:proofErr w:type="spellEnd"/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E747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Fwd</w:t>
            </w:r>
            <w:proofErr w:type="spellEnd"/>
          </w:p>
        </w:tc>
        <w:tc>
          <w:tcPr>
            <w:tcW w:w="4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F73B8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proofErr w:type="spellStart"/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Rev</w:t>
            </w:r>
            <w:proofErr w:type="spellEnd"/>
          </w:p>
        </w:tc>
      </w:tr>
      <w:tr w:rsidR="005C082F" w:rsidRPr="00317ECD" w14:paraId="6B92F483" w14:textId="77777777" w:rsidTr="00D2441E">
        <w:trPr>
          <w:trHeight w:val="320"/>
        </w:trPr>
        <w:tc>
          <w:tcPr>
            <w:tcW w:w="10342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30860A" w14:textId="77CA7B31" w:rsidR="005C082F" w:rsidRPr="004236DE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b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4236DE">
              <w:rPr>
                <w:rFonts w:ascii="Arial" w:hAnsi="Arial" w:cs="Arial"/>
                <w:b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Cloning in pLD1 vector</w:t>
            </w:r>
            <w:r w:rsidR="00E712B9" w:rsidRPr="004236DE">
              <w:rPr>
                <w:rFonts w:ascii="Arial" w:hAnsi="Arial" w:cs="Arial"/>
                <w:b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 </w:t>
            </w:r>
            <w:r w:rsidR="00E712B9" w:rsidRPr="004236DE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(</w:t>
            </w:r>
            <w:proofErr w:type="spellStart"/>
            <w:r w:rsidR="00E712B9" w:rsidRPr="004236DE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NotI</w:t>
            </w:r>
            <w:proofErr w:type="spellEnd"/>
            <w:r w:rsidR="00E712B9" w:rsidRPr="004236DE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/</w:t>
            </w:r>
            <w:proofErr w:type="spellStart"/>
            <w:r w:rsidR="00E712B9" w:rsidRPr="004236DE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NdeI</w:t>
            </w:r>
            <w:proofErr w:type="spellEnd"/>
            <w:r w:rsidR="00E712B9" w:rsidRPr="004236DE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, underlined)</w:t>
            </w:r>
          </w:p>
        </w:tc>
      </w:tr>
      <w:tr w:rsidR="005C082F" w:rsidRPr="00003E83" w14:paraId="005388E5" w14:textId="77777777" w:rsidTr="005C082F">
        <w:trPr>
          <w:trHeight w:val="32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3F58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rv089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199D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5'-ATATA</w:t>
            </w:r>
            <w:r w:rsidRPr="00E712B9">
              <w:rPr>
                <w:rFonts w:ascii="Arial" w:hAnsi="Arial" w:cs="Arial"/>
                <w:snapToGrid w:val="0"/>
                <w:color w:val="000000"/>
                <w:sz w:val="16"/>
                <w:szCs w:val="16"/>
                <w:u w:val="single"/>
                <w:lang w:eastAsia="de-DE" w:bidi="en-US"/>
              </w:rPr>
              <w:t>GCGGCCGC</w:t>
            </w: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AATGACCGGGCGATGTCCGAC-3'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5859C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5'-GCCGG</w:t>
            </w:r>
            <w:r w:rsidRPr="00B57944">
              <w:rPr>
                <w:rFonts w:ascii="Arial" w:hAnsi="Arial" w:cs="Arial"/>
                <w:snapToGrid w:val="0"/>
                <w:color w:val="000000"/>
                <w:sz w:val="16"/>
                <w:szCs w:val="16"/>
                <w:u w:val="single"/>
                <w:lang w:eastAsia="de-DE" w:bidi="en-US"/>
              </w:rPr>
              <w:t>CATATG</w:t>
            </w: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TCAAGCGCTTTGAGGCCGACTAG-3'</w:t>
            </w:r>
          </w:p>
        </w:tc>
      </w:tr>
      <w:tr w:rsidR="005C082F" w:rsidRPr="00003E83" w14:paraId="15B55EE8" w14:textId="77777777" w:rsidTr="005C082F">
        <w:trPr>
          <w:trHeight w:val="32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6CA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rv3083 (</w:t>
            </w:r>
            <w:proofErr w:type="spellStart"/>
            <w:r w:rsidRPr="00003E83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mymA</w:t>
            </w:r>
            <w:proofErr w:type="spellEnd"/>
            <w:r w:rsidRPr="00003E83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538E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5'-ATATA</w:t>
            </w:r>
            <w:r w:rsidRPr="00E712B9">
              <w:rPr>
                <w:rFonts w:ascii="Arial" w:hAnsi="Arial" w:cs="Arial"/>
                <w:snapToGrid w:val="0"/>
                <w:color w:val="000000"/>
                <w:sz w:val="16"/>
                <w:szCs w:val="16"/>
                <w:u w:val="single"/>
                <w:lang w:eastAsia="de-DE" w:bidi="en-US"/>
              </w:rPr>
              <w:t>GCGGCCGC</w:t>
            </w: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AATGAACCAGCATTTCGACGTC-3'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76473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5'-TAATT</w:t>
            </w:r>
            <w:r w:rsidRPr="00B57944">
              <w:rPr>
                <w:rFonts w:ascii="Arial" w:hAnsi="Arial" w:cs="Arial"/>
                <w:snapToGrid w:val="0"/>
                <w:color w:val="000000"/>
                <w:sz w:val="16"/>
                <w:szCs w:val="16"/>
                <w:u w:val="single"/>
                <w:lang w:eastAsia="de-DE" w:bidi="en-US"/>
              </w:rPr>
              <w:t>CATATG</w:t>
            </w: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TCAGGCCGCCGCGTGGTCTTG-3'</w:t>
            </w:r>
          </w:p>
        </w:tc>
      </w:tr>
      <w:tr w:rsidR="005C082F" w:rsidRPr="00003E83" w14:paraId="75D5CCEC" w14:textId="77777777" w:rsidTr="005C082F">
        <w:trPr>
          <w:trHeight w:val="32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9690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rv3854c (</w:t>
            </w:r>
            <w:proofErr w:type="spellStart"/>
            <w:r w:rsidRPr="00003E83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ethA</w:t>
            </w:r>
            <w:proofErr w:type="spellEnd"/>
            <w:r w:rsidRPr="00003E83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F991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5'-ATATA</w:t>
            </w:r>
            <w:r w:rsidRPr="00E712B9">
              <w:rPr>
                <w:rFonts w:ascii="Arial" w:hAnsi="Arial" w:cs="Arial"/>
                <w:snapToGrid w:val="0"/>
                <w:color w:val="000000"/>
                <w:sz w:val="16"/>
                <w:szCs w:val="16"/>
                <w:u w:val="single"/>
                <w:lang w:eastAsia="de-DE" w:bidi="en-US"/>
              </w:rPr>
              <w:t>GCGGCCGC</w:t>
            </w: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AATGACCGAGCACCTCGACG-3'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4EEB1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5'-AAAT</w:t>
            </w:r>
            <w:r w:rsidRPr="00B57944">
              <w:rPr>
                <w:rFonts w:ascii="Arial" w:hAnsi="Arial" w:cs="Arial"/>
                <w:snapToGrid w:val="0"/>
                <w:color w:val="000000"/>
                <w:sz w:val="16"/>
                <w:szCs w:val="16"/>
                <w:u w:val="single"/>
                <w:lang w:eastAsia="de-DE" w:bidi="en-US"/>
              </w:rPr>
              <w:t>CATATG</w:t>
            </w: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CTAAACCCCCACCGGGGCAGG-3'</w:t>
            </w:r>
          </w:p>
        </w:tc>
      </w:tr>
      <w:tr w:rsidR="005C082F" w:rsidRPr="00317ECD" w14:paraId="36D962AA" w14:textId="77777777" w:rsidTr="00D2441E">
        <w:trPr>
          <w:trHeight w:val="320"/>
        </w:trPr>
        <w:tc>
          <w:tcPr>
            <w:tcW w:w="1034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2364A9" w14:textId="77777777" w:rsidR="005C082F" w:rsidRPr="005C082F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b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5C082F">
              <w:rPr>
                <w:rFonts w:ascii="Arial" w:hAnsi="Arial" w:cs="Arial"/>
                <w:b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Cloning in pVV2 vector </w:t>
            </w:r>
            <w:r w:rsidRPr="005C082F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(</w:t>
            </w:r>
            <w:proofErr w:type="spellStart"/>
            <w:r w:rsidRPr="005C082F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NdeI</w:t>
            </w:r>
            <w:proofErr w:type="spellEnd"/>
            <w:r w:rsidRPr="005C082F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/</w:t>
            </w:r>
            <w:proofErr w:type="spellStart"/>
            <w:r w:rsidRPr="005C082F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HindII</w:t>
            </w:r>
            <w:proofErr w:type="spellEnd"/>
            <w:r w:rsidRPr="005C082F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, underlined)</w:t>
            </w:r>
          </w:p>
        </w:tc>
      </w:tr>
      <w:tr w:rsidR="005C082F" w:rsidRPr="00003E83" w14:paraId="400EB622" w14:textId="77777777" w:rsidTr="005C082F">
        <w:trPr>
          <w:trHeight w:val="320"/>
        </w:trPr>
        <w:tc>
          <w:tcPr>
            <w:tcW w:w="134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AE13C" w14:textId="75FEED68" w:rsidR="005C082F" w:rsidRPr="00003E83" w:rsidRDefault="00847A84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</w:pPr>
            <w:r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r</w:t>
            </w:r>
            <w:r w:rsidR="005C082F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v0565c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F8D98" w14:textId="77777777" w:rsidR="005C082F" w:rsidRPr="00CE5946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D9716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5 ́-AAA</w:t>
            </w:r>
            <w:r w:rsidRPr="00D97165">
              <w:rPr>
                <w:rFonts w:ascii="Arial" w:hAnsi="Arial" w:cs="Arial"/>
                <w:color w:val="000000"/>
                <w:sz w:val="16"/>
                <w:szCs w:val="16"/>
                <w:u w:val="single"/>
                <w:lang w:val="sk-SK"/>
              </w:rPr>
              <w:t>CATATG</w:t>
            </w:r>
            <w:r w:rsidRPr="00D97165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ATGAGCGTGACTCCAAACGC-3 ́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37CF0B" w14:textId="77777777" w:rsidR="005C082F" w:rsidRPr="00CE5946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CE5946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5 ́-AAA</w:t>
            </w:r>
            <w:r w:rsidRPr="00D97165">
              <w:rPr>
                <w:rFonts w:ascii="Arial" w:hAnsi="Arial" w:cs="Arial"/>
                <w:snapToGrid w:val="0"/>
                <w:color w:val="000000"/>
                <w:sz w:val="16"/>
                <w:szCs w:val="16"/>
                <w:u w:val="single"/>
                <w:lang w:eastAsia="de-DE" w:bidi="en-US"/>
              </w:rPr>
              <w:t>AAGCTT</w:t>
            </w:r>
            <w:r w:rsidRPr="00CE5946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TCATGCCGCGCCGAACACC-3 ́</w:t>
            </w:r>
          </w:p>
        </w:tc>
      </w:tr>
      <w:tr w:rsidR="005C082F" w:rsidRPr="00317ECD" w14:paraId="0B2B2817" w14:textId="77777777" w:rsidTr="00847A84">
        <w:trPr>
          <w:trHeight w:val="320"/>
        </w:trPr>
        <w:tc>
          <w:tcPr>
            <w:tcW w:w="10342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6E07BA" w14:textId="77777777" w:rsidR="005C082F" w:rsidRPr="005C082F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b/>
                <w:snapToGrid w:val="0"/>
                <w:color w:val="000000"/>
                <w:sz w:val="16"/>
                <w:szCs w:val="16"/>
                <w:lang w:val="en-US" w:eastAsia="de-DE" w:bidi="en-US"/>
              </w:rPr>
            </w:pPr>
            <w:r w:rsidRPr="005C082F">
              <w:rPr>
                <w:rFonts w:ascii="Arial" w:hAnsi="Arial" w:cs="Arial"/>
                <w:b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 xml:space="preserve">Cloning in pET28a vector </w:t>
            </w:r>
            <w:r w:rsidRPr="005C082F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(</w:t>
            </w:r>
            <w:proofErr w:type="spellStart"/>
            <w:r w:rsidRPr="005C082F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BamHI</w:t>
            </w:r>
            <w:proofErr w:type="spellEnd"/>
            <w:r w:rsidRPr="005C082F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/</w:t>
            </w:r>
            <w:proofErr w:type="spellStart"/>
            <w:r w:rsidRPr="005C082F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HindII</w:t>
            </w:r>
            <w:proofErr w:type="spellEnd"/>
            <w:r w:rsidRPr="005C082F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val="en-US" w:eastAsia="de-DE" w:bidi="en-US"/>
              </w:rPr>
              <w:t>, underlined)</w:t>
            </w:r>
          </w:p>
        </w:tc>
      </w:tr>
      <w:tr w:rsidR="005C082F" w:rsidRPr="00003E83" w14:paraId="774F65F0" w14:textId="77777777" w:rsidTr="00847A84">
        <w:trPr>
          <w:trHeight w:val="320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B2B4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rv3083 (</w:t>
            </w:r>
            <w:proofErr w:type="spellStart"/>
            <w:r w:rsidRPr="00003E83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mymA</w:t>
            </w:r>
            <w:proofErr w:type="spellEnd"/>
            <w:r w:rsidRPr="00003E83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D6DA5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5’- ACGC</w:t>
            </w: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u w:val="single"/>
                <w:lang w:eastAsia="de-DE" w:bidi="en-US"/>
              </w:rPr>
              <w:t>GGATCC</w:t>
            </w: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ATGAACCAGCATTTCGACGTC-3’</w:t>
            </w:r>
          </w:p>
        </w:tc>
        <w:tc>
          <w:tcPr>
            <w:tcW w:w="4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42D01" w14:textId="77777777" w:rsidR="005C082F" w:rsidRPr="00003E83" w:rsidRDefault="005C082F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5’- ATTC</w:t>
            </w: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u w:val="single"/>
                <w:lang w:eastAsia="de-DE" w:bidi="en-US"/>
              </w:rPr>
              <w:t>AAGCTT</w:t>
            </w:r>
            <w:r w:rsidRPr="00003E83"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  <w:t>TCAGGCCGCCGCGTGGTCTTG-3’</w:t>
            </w:r>
          </w:p>
        </w:tc>
      </w:tr>
      <w:tr w:rsidR="00847A84" w:rsidRPr="00003E83" w14:paraId="6F8991FF" w14:textId="77777777" w:rsidTr="00847A84">
        <w:trPr>
          <w:trHeight w:val="320"/>
        </w:trPr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2C0DE" w14:textId="0F5A99CE" w:rsidR="00847A84" w:rsidRPr="00847A84" w:rsidRDefault="00847A84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</w:pPr>
            <w:r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r</w:t>
            </w:r>
            <w:r w:rsidRPr="00847A84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v3854c (</w:t>
            </w:r>
            <w:proofErr w:type="spellStart"/>
            <w:r w:rsidRPr="00847A84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ethA</w:t>
            </w:r>
            <w:proofErr w:type="spellEnd"/>
            <w:r w:rsidRPr="00847A84">
              <w:rPr>
                <w:rFonts w:ascii="Arial" w:hAnsi="Arial" w:cs="Arial"/>
                <w:i/>
                <w:snapToGrid w:val="0"/>
                <w:color w:val="00000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DFF4F" w14:textId="5D569854" w:rsidR="00847A84" w:rsidRPr="00847A84" w:rsidRDefault="00847A84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847A84">
              <w:rPr>
                <w:rFonts w:ascii="Arial" w:hAnsi="Arial" w:cs="Arial"/>
                <w:sz w:val="16"/>
                <w:szCs w:val="16"/>
              </w:rPr>
              <w:t>5’-TGCA</w:t>
            </w:r>
            <w:r w:rsidRPr="00847A84">
              <w:rPr>
                <w:rFonts w:ascii="Arial" w:hAnsi="Arial" w:cs="Arial"/>
                <w:sz w:val="16"/>
                <w:szCs w:val="16"/>
                <w:u w:val="single"/>
              </w:rPr>
              <w:t>GGATCC</w:t>
            </w:r>
            <w:r w:rsidRPr="00847A84">
              <w:rPr>
                <w:rFonts w:ascii="Arial" w:hAnsi="Arial" w:cs="Arial"/>
                <w:sz w:val="16"/>
                <w:szCs w:val="16"/>
              </w:rPr>
              <w:t>ATGACCGAGCACCTCGACGTTGTCAT-3’</w:t>
            </w:r>
          </w:p>
        </w:tc>
        <w:tc>
          <w:tcPr>
            <w:tcW w:w="4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83A83" w14:textId="31977EAB" w:rsidR="00847A84" w:rsidRPr="00847A84" w:rsidRDefault="00847A84" w:rsidP="00D2441E">
            <w:pPr>
              <w:adjustRightInd w:val="0"/>
              <w:snapToGrid w:val="0"/>
              <w:spacing w:before="120" w:line="360" w:lineRule="auto"/>
              <w:jc w:val="both"/>
              <w:rPr>
                <w:rFonts w:ascii="Arial" w:hAnsi="Arial" w:cs="Arial"/>
                <w:snapToGrid w:val="0"/>
                <w:color w:val="000000"/>
                <w:sz w:val="16"/>
                <w:szCs w:val="16"/>
                <w:lang w:eastAsia="de-DE" w:bidi="en-US"/>
              </w:rPr>
            </w:pPr>
            <w:r w:rsidRPr="00847A84">
              <w:rPr>
                <w:rFonts w:ascii="Arial" w:hAnsi="Arial" w:cs="Arial"/>
                <w:sz w:val="16"/>
                <w:szCs w:val="16"/>
              </w:rPr>
              <w:t>5’- ACTC</w:t>
            </w:r>
            <w:r w:rsidRPr="00847A84">
              <w:rPr>
                <w:rFonts w:ascii="Arial" w:hAnsi="Arial" w:cs="Arial"/>
                <w:sz w:val="16"/>
                <w:szCs w:val="16"/>
                <w:u w:val="single"/>
              </w:rPr>
              <w:t>AAGCTT</w:t>
            </w:r>
            <w:r w:rsidRPr="00847A84">
              <w:rPr>
                <w:rFonts w:ascii="Arial" w:hAnsi="Arial" w:cs="Arial"/>
                <w:sz w:val="16"/>
                <w:szCs w:val="16"/>
              </w:rPr>
              <w:t>CTAAACCCCCACCGGGGCAGG-3’</w:t>
            </w:r>
          </w:p>
        </w:tc>
      </w:tr>
    </w:tbl>
    <w:p w14:paraId="38CB2093" w14:textId="0B9B83A0" w:rsidR="00C605E2" w:rsidRPr="005C082F" w:rsidRDefault="00C605E2" w:rsidP="005C082F"/>
    <w:sectPr w:rsidR="00C605E2" w:rsidRPr="005C08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5E2"/>
    <w:rsid w:val="00034F9B"/>
    <w:rsid w:val="00301FB3"/>
    <w:rsid w:val="00317ECD"/>
    <w:rsid w:val="00332DC5"/>
    <w:rsid w:val="00393EB8"/>
    <w:rsid w:val="004236DE"/>
    <w:rsid w:val="004720D2"/>
    <w:rsid w:val="004B1AD3"/>
    <w:rsid w:val="004C07F1"/>
    <w:rsid w:val="005216FA"/>
    <w:rsid w:val="005B4767"/>
    <w:rsid w:val="005C082F"/>
    <w:rsid w:val="005E5A26"/>
    <w:rsid w:val="00602B94"/>
    <w:rsid w:val="00656253"/>
    <w:rsid w:val="00696BD8"/>
    <w:rsid w:val="0080292D"/>
    <w:rsid w:val="00847A84"/>
    <w:rsid w:val="00AC59B3"/>
    <w:rsid w:val="00AE7A19"/>
    <w:rsid w:val="00B57944"/>
    <w:rsid w:val="00C1512A"/>
    <w:rsid w:val="00C605E2"/>
    <w:rsid w:val="00DD58E8"/>
    <w:rsid w:val="00E712B9"/>
    <w:rsid w:val="00FA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212BB"/>
  <w15:chartTrackingRefBased/>
  <w15:docId w15:val="{F0FFD4F1-CBA3-44B3-A480-E4116F805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5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C605E2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1FB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1FB3"/>
    <w:rPr>
      <w:rFonts w:ascii="Segoe UI" w:eastAsia="Times New Roman" w:hAnsi="Segoe UI" w:cs="Segoe UI"/>
      <w:sz w:val="18"/>
      <w:szCs w:val="18"/>
      <w:lang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C59B3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C59B3"/>
    <w:rPr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C59B3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16FA"/>
    <w:pPr>
      <w:spacing w:after="0"/>
    </w:pPr>
    <w:rPr>
      <w:rFonts w:ascii="Times New Roman" w:eastAsia="Times New Roman" w:hAnsi="Times New Roman" w:cs="Times New Roman"/>
      <w:b/>
      <w:bCs/>
      <w:lang w:val="fr-FR"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16FA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ia Marrakchi</dc:creator>
  <cp:keywords/>
  <dc:description/>
  <cp:lastModifiedBy>Hedia Marrakchi</cp:lastModifiedBy>
  <cp:revision>2</cp:revision>
  <cp:lastPrinted>2021-05-27T15:56:00Z</cp:lastPrinted>
  <dcterms:created xsi:type="dcterms:W3CDTF">2022-01-25T16:44:00Z</dcterms:created>
  <dcterms:modified xsi:type="dcterms:W3CDTF">2022-01-25T16:44:00Z</dcterms:modified>
</cp:coreProperties>
</file>